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19E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17C3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LA-Class II Genes Association with Multiple Sclerosis: An </w:t>
      </w:r>
      <w:r w:rsidRPr="00FC6C4B">
        <w:rPr>
          <w:rFonts w:ascii="Times New Roman" w:hAnsi="Times New Roman" w:cs="Times New Roman"/>
          <w:b/>
          <w:bCs/>
          <w:kern w:val="0"/>
          <w:sz w:val="24"/>
          <w:szCs w:val="24"/>
        </w:rPr>
        <w:t>Immunogenetic Prediction Among Multiple Sclerosis Jordanian Patients</w:t>
      </w:r>
    </w:p>
    <w:p w14:paraId="1BC39C0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011BD2E4" w14:textId="77777777" w:rsidR="008654B6" w:rsidRPr="008654B6" w:rsidRDefault="008654B6" w:rsidP="008654B6">
      <w:pPr>
        <w:pStyle w:val="Default"/>
        <w:spacing w:line="480" w:lineRule="auto"/>
        <w:jc w:val="center"/>
        <w:rPr>
          <w:rFonts w:asciiTheme="majorBidi" w:hAnsiTheme="majorBidi" w:cstheme="majorBidi"/>
          <w:color w:val="auto"/>
          <w:vertAlign w:val="superscript"/>
          <w:rtl/>
          <w:lang w:bidi="ar-JO"/>
        </w:rPr>
      </w:pPr>
      <w:r w:rsidRPr="008654B6">
        <w:rPr>
          <w:rFonts w:asciiTheme="majorBidi" w:hAnsiTheme="majorBidi" w:cstheme="majorBidi"/>
          <w:color w:val="auto"/>
        </w:rPr>
        <w:t>Sawsan I. Khdair</w:t>
      </w:r>
      <w:proofErr w:type="gramStart"/>
      <w:r w:rsidRPr="008654B6">
        <w:rPr>
          <w:rFonts w:asciiTheme="majorBidi" w:hAnsiTheme="majorBidi" w:cstheme="majorBidi"/>
          <w:color w:val="auto"/>
          <w:vertAlign w:val="superscript"/>
        </w:rPr>
        <w:t>1,*</w:t>
      </w:r>
      <w:proofErr w:type="gramEnd"/>
      <w:r w:rsidRPr="008654B6">
        <w:rPr>
          <w:rFonts w:asciiTheme="majorBidi" w:eastAsia="AdvCORRESAST" w:hAnsiTheme="majorBidi" w:cstheme="majorBidi"/>
          <w:color w:val="auto"/>
        </w:rPr>
        <w:t xml:space="preserve">, </w:t>
      </w:r>
      <w:r w:rsidRPr="008654B6">
        <w:rPr>
          <w:rFonts w:asciiTheme="majorBidi" w:hAnsiTheme="majorBidi" w:cstheme="majorBidi"/>
          <w:color w:val="auto"/>
        </w:rPr>
        <w:t>Lubna Al-Khareisha</w:t>
      </w:r>
      <w:r w:rsidRPr="008654B6">
        <w:rPr>
          <w:rFonts w:asciiTheme="majorBidi" w:hAnsiTheme="majorBidi" w:cstheme="majorBidi"/>
          <w:color w:val="auto"/>
          <w:vertAlign w:val="superscript"/>
        </w:rPr>
        <w:t>1,2</w:t>
      </w:r>
      <w:r w:rsidRPr="008654B6">
        <w:rPr>
          <w:rFonts w:asciiTheme="majorBidi" w:hAnsiTheme="majorBidi" w:cstheme="majorBidi"/>
          <w:color w:val="auto"/>
        </w:rPr>
        <w:t>, Osama H. Abusara</w:t>
      </w:r>
      <w:r w:rsidRPr="008654B6">
        <w:rPr>
          <w:rFonts w:asciiTheme="majorBidi" w:hAnsiTheme="majorBidi" w:cstheme="majorBidi"/>
          <w:color w:val="auto"/>
          <w:vertAlign w:val="superscript"/>
        </w:rPr>
        <w:t>1</w:t>
      </w:r>
      <w:r w:rsidRPr="008654B6">
        <w:rPr>
          <w:rFonts w:asciiTheme="majorBidi" w:hAnsiTheme="majorBidi" w:cstheme="majorBidi"/>
          <w:color w:val="auto"/>
        </w:rPr>
        <w:t>, Alaa M. Hammad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1</w:t>
      </w:r>
      <w:r w:rsidRPr="008654B6">
        <w:rPr>
          <w:rFonts w:asciiTheme="majorBidi" w:hAnsiTheme="majorBidi" w:cstheme="majorBidi"/>
          <w:color w:val="auto"/>
          <w:lang w:bidi="ar-JO"/>
        </w:rPr>
        <w:t>, Alaa Khudair</w:t>
      </w:r>
      <w:r w:rsidRPr="008654B6">
        <w:rPr>
          <w:rFonts w:asciiTheme="majorBidi" w:hAnsiTheme="majorBidi" w:cstheme="majorBidi"/>
          <w:color w:val="auto"/>
          <w:vertAlign w:val="superscript"/>
          <w:lang w:bidi="ar-JO"/>
        </w:rPr>
        <w:t>3</w:t>
      </w:r>
    </w:p>
    <w:p w14:paraId="776AF0C0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376193F" w14:textId="734D4C09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1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Faculty of Pharmacy, Al-</w:t>
      </w:r>
      <w:proofErr w:type="spellStart"/>
      <w:r w:rsidRPr="008654B6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</w:t>
      </w:r>
    </w:p>
    <w:p w14:paraId="04B34402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2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Department of Pharmacy, Al-Bashir Hospital, Amman, Jordan</w:t>
      </w:r>
    </w:p>
    <w:p w14:paraId="6C44AF98" w14:textId="77777777" w:rsidR="008654B6" w:rsidRPr="008654B6" w:rsidRDefault="008654B6" w:rsidP="008654B6">
      <w:pPr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3 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Faculty of Dentistry, </w:t>
      </w:r>
      <w:r w:rsidRPr="008654B6">
        <w:rPr>
          <w:rFonts w:asciiTheme="majorBidi" w:hAnsiTheme="majorBidi" w:cstheme="majorBidi"/>
          <w:kern w:val="0"/>
          <w:sz w:val="24"/>
          <w:szCs w:val="24"/>
          <w:lang w:bidi="ar-JO"/>
        </w:rPr>
        <w:t>Jordan University of Science and Technology, Amman, Jordan</w:t>
      </w: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 xml:space="preserve">  </w:t>
      </w:r>
    </w:p>
    <w:p w14:paraId="6EFC8ED7" w14:textId="77777777" w:rsid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  <w:vertAlign w:val="superscript"/>
        </w:rPr>
      </w:pPr>
    </w:p>
    <w:p w14:paraId="22113885" w14:textId="5CA2DCC6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  <w:vertAlign w:val="superscript"/>
        </w:rPr>
        <w:t>*</w:t>
      </w:r>
      <w:r w:rsidRPr="008654B6">
        <w:rPr>
          <w:rFonts w:asciiTheme="majorBidi" w:hAnsiTheme="majorBidi" w:cstheme="majorBidi"/>
          <w:kern w:val="0"/>
          <w:sz w:val="24"/>
          <w:szCs w:val="24"/>
        </w:rPr>
        <w:t xml:space="preserve"> Corresponding author: </w:t>
      </w:r>
    </w:p>
    <w:p w14:paraId="09B1FD8B" w14:textId="77777777" w:rsidR="008654B6" w:rsidRPr="008654B6" w:rsidRDefault="008654B6" w:rsidP="008654B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8654B6">
        <w:rPr>
          <w:rFonts w:asciiTheme="majorBidi" w:hAnsiTheme="majorBidi" w:cstheme="majorBidi"/>
          <w:kern w:val="0"/>
          <w:sz w:val="24"/>
          <w:szCs w:val="24"/>
        </w:rPr>
        <w:t>E-mail: sawsan.khdair@zuj.edu.jo (S.I. Khdair).</w:t>
      </w:r>
    </w:p>
    <w:p w14:paraId="62ECD602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2DAEBE9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Sawsan I. Kh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8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sawsan.khdair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9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1555-1062</w:t>
        </w:r>
      </w:hyperlink>
    </w:p>
    <w:p w14:paraId="72949901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Lubna Al-</w:t>
      </w:r>
      <w:proofErr w:type="spellStart"/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Khareisha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>: Department of Pharmacy, Al-Bashir Hospital, Amman, Jordan;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alkhreishahlubna@gmail.com; https://orcid.org/0009-0001-6662-5949</w:t>
      </w:r>
    </w:p>
    <w:p w14:paraId="3331B264" w14:textId="77777777" w:rsidR="00B41BAD" w:rsidRPr="00FC6C4B" w:rsidRDefault="00B41BAD" w:rsidP="00B41BA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Osama H. Abusara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Jordan; </w:t>
      </w:r>
      <w:hyperlink r:id="rId10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o.abusara@zuj.edu.jo</w:t>
        </w:r>
      </w:hyperlink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; </w:t>
      </w:r>
      <w:hyperlink r:id="rId11" w:history="1">
        <w:r w:rsidRPr="00FC6C4B">
          <w:rPr>
            <w:rFonts w:asciiTheme="majorBidi" w:hAnsiTheme="majorBidi" w:cstheme="majorBidi"/>
            <w:kern w:val="0"/>
            <w:sz w:val="24"/>
            <w:szCs w:val="24"/>
          </w:rPr>
          <w:t>https://orcid.org/0000-0002-0856-5618</w:t>
        </w:r>
      </w:hyperlink>
    </w:p>
    <w:p w14:paraId="77052E7C" w14:textId="77777777" w:rsidR="004445DD" w:rsidRPr="00FC6C4B" w:rsidRDefault="004445DD" w:rsidP="004445D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M. Hamma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Pharmacy, Al-</w:t>
      </w:r>
      <w:proofErr w:type="spellStart"/>
      <w:r w:rsidRPr="00FC6C4B">
        <w:rPr>
          <w:rFonts w:asciiTheme="majorBidi" w:hAnsiTheme="majorBidi" w:cstheme="majorBidi"/>
          <w:kern w:val="0"/>
          <w:sz w:val="24"/>
          <w:szCs w:val="24"/>
        </w:rPr>
        <w:t>Zaytoonah</w:t>
      </w:r>
      <w:proofErr w:type="spellEnd"/>
      <w:r w:rsidRPr="00FC6C4B">
        <w:rPr>
          <w:rFonts w:asciiTheme="majorBidi" w:hAnsiTheme="majorBidi" w:cstheme="majorBidi"/>
          <w:kern w:val="0"/>
          <w:sz w:val="24"/>
          <w:szCs w:val="24"/>
        </w:rPr>
        <w:t xml:space="preserve"> University of Jordan, Amman 11733, 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 xml:space="preserve">Jordan; </w:t>
      </w:r>
      <w:r w:rsidRPr="00FC6C4B">
        <w:rPr>
          <w:rFonts w:ascii="Times New Roman" w:hAnsi="Times New Roman" w:cs="Times New Roman"/>
          <w:sz w:val="24"/>
          <w:szCs w:val="24"/>
        </w:rPr>
        <w:t>alaa.hammad@zuj.edu.jo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https://orcid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.org/0000-0003-3800-1220</w:t>
      </w:r>
    </w:p>
    <w:p w14:paraId="766EFBF4" w14:textId="77777777" w:rsidR="00247D70" w:rsidRPr="00FC6C4B" w:rsidRDefault="00247D70" w:rsidP="00247D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FC6C4B">
        <w:rPr>
          <w:rFonts w:asciiTheme="majorBidi" w:hAnsiTheme="majorBidi" w:cstheme="majorBidi"/>
          <w:b/>
          <w:bCs/>
          <w:kern w:val="0"/>
          <w:sz w:val="24"/>
          <w:szCs w:val="24"/>
        </w:rPr>
        <w:t>Alaa Khudair</w:t>
      </w:r>
      <w:r w:rsidRPr="00FC6C4B">
        <w:rPr>
          <w:rFonts w:asciiTheme="majorBidi" w:hAnsiTheme="majorBidi" w:cstheme="majorBidi"/>
          <w:kern w:val="0"/>
          <w:sz w:val="24"/>
          <w:szCs w:val="24"/>
        </w:rPr>
        <w:t>: Faculty of Dentistry, Jordan University of Science and Technology, Amman, Jordan</w:t>
      </w:r>
      <w:r w:rsidRPr="00FC6C4B">
        <w:rPr>
          <w:rFonts w:ascii="Times New Roman" w:hAnsi="Times New Roman" w:cs="Times New Roman"/>
          <w:kern w:val="0"/>
          <w:sz w:val="24"/>
          <w:szCs w:val="24"/>
        </w:rPr>
        <w:t>; alaakhudeir@gmail.com</w:t>
      </w:r>
    </w:p>
    <w:p w14:paraId="2906700B" w14:textId="77777777" w:rsidR="004445DD" w:rsidRPr="00FC6C4B" w:rsidRDefault="004445DD" w:rsidP="004445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2525A" w14:textId="77777777" w:rsidR="009215B2" w:rsidRPr="00FC6C4B" w:rsidRDefault="009215B2" w:rsidP="009215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</w:rPr>
        <w:t xml:space="preserve">Short Title: </w:t>
      </w:r>
      <w:r w:rsidRPr="00FC6C4B">
        <w:rPr>
          <w:rFonts w:ascii="Times New Roman" w:hAnsi="Times New Roman" w:cs="Times New Roman"/>
          <w:sz w:val="24"/>
          <w:szCs w:val="24"/>
        </w:rPr>
        <w:t>HLA-Class II Genes and Multiple Sclerosis in Jordanian Patients</w:t>
      </w:r>
    </w:p>
    <w:p w14:paraId="7AFDB835" w14:textId="77777777" w:rsidR="009215B2" w:rsidRPr="00FC6C4B" w:rsidRDefault="009215B2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2BC8D53" w14:textId="4D250153" w:rsidR="00B41BAD" w:rsidRPr="00FC6C4B" w:rsidRDefault="00247D70" w:rsidP="00B41BA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C6C4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00FE69C1" w14:textId="5D4B2E51" w:rsidR="00065657" w:rsidRPr="00217C36" w:rsidRDefault="00F13A49" w:rsidP="00065657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7C3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4</w:t>
      </w:r>
      <w:r w:rsidRPr="00217C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7C36">
        <w:rPr>
          <w:rFonts w:ascii="Times New Roman" w:hAnsi="Times New Roman" w:cs="Times New Roman"/>
          <w:sz w:val="24"/>
          <w:szCs w:val="24"/>
        </w:rPr>
        <w:t xml:space="preserve">Frequency of </w:t>
      </w:r>
      <w:r w:rsidRPr="00217C36">
        <w:rPr>
          <w:rFonts w:ascii="Times New Roman" w:hAnsi="Times New Roman" w:cs="Times New Roman"/>
          <w:i/>
          <w:iCs/>
          <w:sz w:val="24"/>
          <w:szCs w:val="24"/>
        </w:rPr>
        <w:t>HLA-DRB1</w:t>
      </w:r>
      <w:r w:rsidRPr="00217C36">
        <w:rPr>
          <w:rFonts w:ascii="Times New Roman" w:hAnsi="Times New Roman" w:cs="Times New Roman"/>
          <w:sz w:val="24"/>
          <w:szCs w:val="24"/>
        </w:rPr>
        <w:t xml:space="preserve"> alleles among MS patients with brainstem symptoms and without brainstem symptoms</w:t>
      </w:r>
      <w:r w:rsidR="00065657" w:rsidRPr="00217C36">
        <w:rPr>
          <w:rFonts w:ascii="Times New Roman" w:hAnsi="Times New Roman" w:cs="Times New Roman"/>
          <w:sz w:val="20"/>
          <w:szCs w:val="20"/>
          <w:lang w:bidi="ar-JO"/>
        </w:rPr>
        <w:t xml:space="preserve"> </w:t>
      </w:r>
      <w:r w:rsidR="00065657" w:rsidRPr="00217C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784E13" w14:textId="77777777" w:rsidR="00F13A49" w:rsidRPr="00217C36" w:rsidRDefault="00F13A49" w:rsidP="00F13A4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7C36">
        <w:rPr>
          <w:rFonts w:ascii="Times New Roman" w:hAnsi="Times New Roman" w:cs="Times New Roman"/>
          <w:sz w:val="20"/>
          <w:szCs w:val="20"/>
        </w:rPr>
        <w:t xml:space="preserve">N: number of volunteers, </w:t>
      </w:r>
      <w:r w:rsidRPr="00217C36">
        <w:rPr>
          <w:rFonts w:ascii="Times New Roman" w:hAnsi="Times New Roman" w:cs="Times New Roman"/>
          <w:i/>
          <w:iCs/>
          <w:sz w:val="20"/>
          <w:szCs w:val="20"/>
        </w:rPr>
        <w:t>Pc</w:t>
      </w:r>
      <w:r w:rsidRPr="00217C36">
        <w:rPr>
          <w:rFonts w:ascii="Times New Roman" w:hAnsi="Times New Roman" w:cs="Times New Roman"/>
          <w:sz w:val="20"/>
          <w:szCs w:val="20"/>
        </w:rPr>
        <w:t>: Corrected</w:t>
      </w:r>
      <w:r w:rsidRPr="00217C36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217C36">
        <w:rPr>
          <w:rFonts w:ascii="Times New Roman" w:hAnsi="Times New Roman" w:cs="Times New Roman"/>
          <w:sz w:val="20"/>
          <w:szCs w:val="20"/>
        </w:rPr>
        <w:t xml:space="preserve"> value ≤ </w:t>
      </w:r>
      <w:r w:rsidRPr="00217C36">
        <w:rPr>
          <w:rFonts w:ascii="Times New Roman" w:hAnsi="Times New Roman" w:cs="Times New Roman"/>
          <w:sz w:val="20"/>
          <w:szCs w:val="20"/>
          <w:lang w:bidi="ar-JO"/>
        </w:rPr>
        <w:t>0.013</w:t>
      </w:r>
      <w:r w:rsidRPr="00217C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>OR: odds ratio, CI: Confidence Interval</w:t>
      </w:r>
      <w:r w:rsidRPr="00217C36">
        <w:rPr>
          <w:rFonts w:ascii="Times New Roman" w:hAnsi="Times New Roman" w:cs="Times New Roman"/>
          <w:sz w:val="20"/>
          <w:szCs w:val="20"/>
          <w:lang w:bidi="ar-JO"/>
        </w:rPr>
        <w:t xml:space="preserve"> </w:t>
      </w:r>
      <w:r w:rsidRPr="00217C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8F3030" w14:textId="6F74576F" w:rsidR="00B41BAD" w:rsidRPr="00217C36" w:rsidRDefault="00B41BAD" w:rsidP="004445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726"/>
        <w:tblW w:w="9890" w:type="dxa"/>
        <w:tblLayout w:type="fixed"/>
        <w:tblLook w:val="04A0" w:firstRow="1" w:lastRow="0" w:firstColumn="1" w:lastColumn="0" w:noHBand="0" w:noVBand="1"/>
      </w:tblPr>
      <w:tblGrid>
        <w:gridCol w:w="1355"/>
        <w:gridCol w:w="900"/>
        <w:gridCol w:w="1075"/>
        <w:gridCol w:w="990"/>
        <w:gridCol w:w="990"/>
        <w:gridCol w:w="1080"/>
        <w:gridCol w:w="895"/>
        <w:gridCol w:w="895"/>
        <w:gridCol w:w="1710"/>
      </w:tblGrid>
      <w:tr w:rsidR="00217C36" w:rsidRPr="00217C36" w14:paraId="0B70A32C" w14:textId="77777777" w:rsidTr="004445DD"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5DF00A9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1975" w:type="dxa"/>
            <w:gridSpan w:val="2"/>
            <w:tcBorders>
              <w:bottom w:val="single" w:sz="4" w:space="0" w:color="auto"/>
            </w:tcBorders>
            <w:vAlign w:val="center"/>
          </w:tcPr>
          <w:p w14:paraId="5CD23A6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 with brainstem symptom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0817B0E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 without brainstem sympto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EA50D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2B2BB6B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70DABA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7EF45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7C36" w:rsidRPr="00217C36" w14:paraId="14243F29" w14:textId="77777777" w:rsidTr="004445DD"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B30824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LA-DRB1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F03FAC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N=2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6B945B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B5578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N=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EA9C4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A7ADE7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6B4257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80DF13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9EC953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217C36" w:rsidRPr="00217C36" w14:paraId="27C27586" w14:textId="77777777" w:rsidTr="004445DD"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D97D0E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01: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34F81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F1D841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A6106A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748F32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4A5324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085B0A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73D76DC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A9B6D7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1-9.313</w:t>
            </w:r>
          </w:p>
        </w:tc>
      </w:tr>
      <w:tr w:rsidR="00217C36" w:rsidRPr="00217C36" w14:paraId="6D8D6DA0" w14:textId="77777777" w:rsidTr="004445DD">
        <w:tc>
          <w:tcPr>
            <w:tcW w:w="1355" w:type="dxa"/>
            <w:vAlign w:val="center"/>
          </w:tcPr>
          <w:p w14:paraId="6A23579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03:01</w:t>
            </w:r>
          </w:p>
        </w:tc>
        <w:tc>
          <w:tcPr>
            <w:tcW w:w="900" w:type="dxa"/>
            <w:vAlign w:val="center"/>
          </w:tcPr>
          <w:p w14:paraId="68E51C3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75" w:type="dxa"/>
            <w:vAlign w:val="center"/>
          </w:tcPr>
          <w:p w14:paraId="38795A2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990" w:type="dxa"/>
            <w:vAlign w:val="center"/>
          </w:tcPr>
          <w:p w14:paraId="22856084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71D47E91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1080" w:type="dxa"/>
            <w:vAlign w:val="center"/>
          </w:tcPr>
          <w:p w14:paraId="00087FF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739</w:t>
            </w:r>
          </w:p>
        </w:tc>
        <w:tc>
          <w:tcPr>
            <w:tcW w:w="895" w:type="dxa"/>
            <w:vAlign w:val="center"/>
          </w:tcPr>
          <w:p w14:paraId="61228B0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053CC3B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848</w:t>
            </w:r>
          </w:p>
        </w:tc>
        <w:tc>
          <w:tcPr>
            <w:tcW w:w="1710" w:type="dxa"/>
            <w:vAlign w:val="center"/>
          </w:tcPr>
          <w:p w14:paraId="072D3D1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323-2.228</w:t>
            </w:r>
          </w:p>
        </w:tc>
      </w:tr>
      <w:tr w:rsidR="00217C36" w:rsidRPr="00217C36" w14:paraId="0C25D1E6" w14:textId="77777777" w:rsidTr="004445DD">
        <w:tc>
          <w:tcPr>
            <w:tcW w:w="1355" w:type="dxa"/>
            <w:vAlign w:val="center"/>
          </w:tcPr>
          <w:p w14:paraId="65B37DE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04:01</w:t>
            </w:r>
          </w:p>
        </w:tc>
        <w:tc>
          <w:tcPr>
            <w:tcW w:w="900" w:type="dxa"/>
            <w:vAlign w:val="center"/>
          </w:tcPr>
          <w:p w14:paraId="31F1B44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5" w:type="dxa"/>
            <w:vAlign w:val="center"/>
          </w:tcPr>
          <w:p w14:paraId="209CD0F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990" w:type="dxa"/>
            <w:vAlign w:val="center"/>
          </w:tcPr>
          <w:p w14:paraId="3B098C24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785216F1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080" w:type="dxa"/>
            <w:vAlign w:val="center"/>
          </w:tcPr>
          <w:p w14:paraId="004721E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897</w:t>
            </w:r>
          </w:p>
        </w:tc>
        <w:tc>
          <w:tcPr>
            <w:tcW w:w="895" w:type="dxa"/>
            <w:vAlign w:val="center"/>
          </w:tcPr>
          <w:p w14:paraId="43EC424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59B69F5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895</w:t>
            </w:r>
          </w:p>
        </w:tc>
        <w:tc>
          <w:tcPr>
            <w:tcW w:w="1710" w:type="dxa"/>
            <w:vAlign w:val="center"/>
          </w:tcPr>
          <w:p w14:paraId="4E0AB74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166-4.819</w:t>
            </w:r>
          </w:p>
        </w:tc>
      </w:tr>
      <w:tr w:rsidR="00217C36" w:rsidRPr="00217C36" w14:paraId="26B54B2F" w14:textId="77777777" w:rsidTr="004445DD">
        <w:tc>
          <w:tcPr>
            <w:tcW w:w="1355" w:type="dxa"/>
            <w:vAlign w:val="center"/>
          </w:tcPr>
          <w:p w14:paraId="21F2136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*07:01</w:t>
            </w:r>
          </w:p>
        </w:tc>
        <w:tc>
          <w:tcPr>
            <w:tcW w:w="900" w:type="dxa"/>
            <w:vAlign w:val="center"/>
          </w:tcPr>
          <w:p w14:paraId="5EDE849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75" w:type="dxa"/>
            <w:vAlign w:val="center"/>
          </w:tcPr>
          <w:p w14:paraId="1991ADF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5</w:t>
            </w:r>
          </w:p>
        </w:tc>
        <w:tc>
          <w:tcPr>
            <w:tcW w:w="990" w:type="dxa"/>
            <w:vAlign w:val="center"/>
          </w:tcPr>
          <w:p w14:paraId="04CA8730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68B0FC59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4</w:t>
            </w:r>
          </w:p>
        </w:tc>
        <w:tc>
          <w:tcPr>
            <w:tcW w:w="1080" w:type="dxa"/>
            <w:vAlign w:val="center"/>
          </w:tcPr>
          <w:p w14:paraId="68CDE03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95" w:type="dxa"/>
            <w:vAlign w:val="center"/>
          </w:tcPr>
          <w:p w14:paraId="3D1F577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7C3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895" w:type="dxa"/>
            <w:vAlign w:val="center"/>
          </w:tcPr>
          <w:p w14:paraId="766ABCD4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7C36">
              <w:rPr>
                <w:rFonts w:asciiTheme="majorBidi" w:hAnsiTheme="majorBidi" w:cstheme="majorBidi"/>
                <w:b/>
                <w:bCs/>
              </w:rPr>
              <w:t>4.561</w:t>
            </w:r>
          </w:p>
        </w:tc>
        <w:tc>
          <w:tcPr>
            <w:tcW w:w="1710" w:type="dxa"/>
            <w:vAlign w:val="center"/>
          </w:tcPr>
          <w:p w14:paraId="77DAF9F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52-16.607</w:t>
            </w:r>
          </w:p>
        </w:tc>
      </w:tr>
      <w:tr w:rsidR="00217C36" w:rsidRPr="00217C36" w14:paraId="09A9FCF2" w14:textId="77777777" w:rsidTr="004445DD">
        <w:tc>
          <w:tcPr>
            <w:tcW w:w="1355" w:type="dxa"/>
            <w:vAlign w:val="center"/>
          </w:tcPr>
          <w:p w14:paraId="14120FB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08:01</w:t>
            </w:r>
          </w:p>
        </w:tc>
        <w:tc>
          <w:tcPr>
            <w:tcW w:w="900" w:type="dxa"/>
            <w:vAlign w:val="center"/>
          </w:tcPr>
          <w:p w14:paraId="13F07C9A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5" w:type="dxa"/>
            <w:vAlign w:val="center"/>
          </w:tcPr>
          <w:p w14:paraId="0BE8D32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990" w:type="dxa"/>
            <w:vAlign w:val="center"/>
          </w:tcPr>
          <w:p w14:paraId="7DF8286C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3433A11C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14:paraId="3BB87BF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  <w:tc>
          <w:tcPr>
            <w:tcW w:w="895" w:type="dxa"/>
            <w:vAlign w:val="center"/>
          </w:tcPr>
          <w:p w14:paraId="2F78E044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4B405E4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4.684</w:t>
            </w:r>
          </w:p>
        </w:tc>
        <w:tc>
          <w:tcPr>
            <w:tcW w:w="1710" w:type="dxa"/>
            <w:vAlign w:val="center"/>
          </w:tcPr>
          <w:p w14:paraId="7F6CBD6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412-53.224</w:t>
            </w:r>
          </w:p>
        </w:tc>
      </w:tr>
      <w:tr w:rsidR="00217C36" w:rsidRPr="00217C36" w14:paraId="6A10CC46" w14:textId="77777777" w:rsidTr="004445DD">
        <w:tc>
          <w:tcPr>
            <w:tcW w:w="1355" w:type="dxa"/>
            <w:vAlign w:val="center"/>
          </w:tcPr>
          <w:p w14:paraId="5959872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09:01</w:t>
            </w:r>
          </w:p>
        </w:tc>
        <w:tc>
          <w:tcPr>
            <w:tcW w:w="900" w:type="dxa"/>
            <w:vAlign w:val="center"/>
          </w:tcPr>
          <w:p w14:paraId="5AA21E8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187A38E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3E696B2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02FDFC9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14:paraId="27A919E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853</w:t>
            </w:r>
          </w:p>
        </w:tc>
        <w:tc>
          <w:tcPr>
            <w:tcW w:w="895" w:type="dxa"/>
            <w:vAlign w:val="center"/>
          </w:tcPr>
          <w:p w14:paraId="1D53A4B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2CE396C4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737</w:t>
            </w:r>
          </w:p>
        </w:tc>
        <w:tc>
          <w:tcPr>
            <w:tcW w:w="1710" w:type="dxa"/>
            <w:vAlign w:val="center"/>
          </w:tcPr>
          <w:p w14:paraId="321BA83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9-18.475</w:t>
            </w:r>
          </w:p>
        </w:tc>
      </w:tr>
      <w:tr w:rsidR="00217C36" w:rsidRPr="00217C36" w14:paraId="64E90432" w14:textId="77777777" w:rsidTr="004445DD">
        <w:tc>
          <w:tcPr>
            <w:tcW w:w="1355" w:type="dxa"/>
            <w:vAlign w:val="center"/>
          </w:tcPr>
          <w:p w14:paraId="21797D2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0:01</w:t>
            </w:r>
          </w:p>
        </w:tc>
        <w:tc>
          <w:tcPr>
            <w:tcW w:w="900" w:type="dxa"/>
            <w:vAlign w:val="center"/>
          </w:tcPr>
          <w:p w14:paraId="4CC35EA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7E13989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50D2BEB6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3FEB39BD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080" w:type="dxa"/>
            <w:vAlign w:val="center"/>
          </w:tcPr>
          <w:p w14:paraId="3E12D78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  <w:tc>
          <w:tcPr>
            <w:tcW w:w="895" w:type="dxa"/>
            <w:vAlign w:val="center"/>
          </w:tcPr>
          <w:p w14:paraId="73E36E5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770E16EA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1710" w:type="dxa"/>
            <w:vAlign w:val="center"/>
          </w:tcPr>
          <w:p w14:paraId="7291F82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1-9.313</w:t>
            </w:r>
          </w:p>
        </w:tc>
      </w:tr>
      <w:tr w:rsidR="00217C36" w:rsidRPr="00217C36" w14:paraId="6CCD0EEB" w14:textId="77777777" w:rsidTr="004445DD">
        <w:tc>
          <w:tcPr>
            <w:tcW w:w="1355" w:type="dxa"/>
            <w:vAlign w:val="center"/>
          </w:tcPr>
          <w:p w14:paraId="5A52D5E4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1:01</w:t>
            </w:r>
          </w:p>
        </w:tc>
        <w:tc>
          <w:tcPr>
            <w:tcW w:w="900" w:type="dxa"/>
            <w:vAlign w:val="center"/>
          </w:tcPr>
          <w:p w14:paraId="36E482F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75" w:type="dxa"/>
            <w:vAlign w:val="center"/>
          </w:tcPr>
          <w:p w14:paraId="7781103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2D585A63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0" w:type="dxa"/>
            <w:vAlign w:val="center"/>
          </w:tcPr>
          <w:p w14:paraId="31904F39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  <w:tc>
          <w:tcPr>
            <w:tcW w:w="1080" w:type="dxa"/>
            <w:vAlign w:val="center"/>
          </w:tcPr>
          <w:p w14:paraId="083C0D9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859</w:t>
            </w:r>
          </w:p>
        </w:tc>
        <w:tc>
          <w:tcPr>
            <w:tcW w:w="895" w:type="dxa"/>
            <w:vAlign w:val="center"/>
          </w:tcPr>
          <w:p w14:paraId="02E1D8B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2D44625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1.085</w:t>
            </w:r>
          </w:p>
        </w:tc>
        <w:tc>
          <w:tcPr>
            <w:tcW w:w="1710" w:type="dxa"/>
            <w:vAlign w:val="center"/>
          </w:tcPr>
          <w:p w14:paraId="337D665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442-2.664</w:t>
            </w:r>
          </w:p>
        </w:tc>
      </w:tr>
      <w:tr w:rsidR="00217C36" w:rsidRPr="00217C36" w14:paraId="59A78232" w14:textId="77777777" w:rsidTr="004445DD">
        <w:tc>
          <w:tcPr>
            <w:tcW w:w="1355" w:type="dxa"/>
            <w:vAlign w:val="center"/>
          </w:tcPr>
          <w:p w14:paraId="11C2475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1:02</w:t>
            </w:r>
          </w:p>
        </w:tc>
        <w:tc>
          <w:tcPr>
            <w:tcW w:w="900" w:type="dxa"/>
            <w:vAlign w:val="center"/>
          </w:tcPr>
          <w:p w14:paraId="65383CC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5" w:type="dxa"/>
            <w:vAlign w:val="center"/>
          </w:tcPr>
          <w:p w14:paraId="3981A75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14:paraId="3DFE96A4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6AE5F515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1080" w:type="dxa"/>
            <w:vAlign w:val="center"/>
          </w:tcPr>
          <w:p w14:paraId="12F808D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895" w:type="dxa"/>
            <w:vAlign w:val="center"/>
          </w:tcPr>
          <w:p w14:paraId="5078BED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433EB6B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1.556</w:t>
            </w:r>
          </w:p>
        </w:tc>
        <w:tc>
          <w:tcPr>
            <w:tcW w:w="1710" w:type="dxa"/>
            <w:vAlign w:val="center"/>
          </w:tcPr>
          <w:p w14:paraId="57F47E8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414-5.847</w:t>
            </w:r>
          </w:p>
        </w:tc>
      </w:tr>
      <w:tr w:rsidR="00217C36" w:rsidRPr="00217C36" w14:paraId="76EAF63E" w14:textId="77777777" w:rsidTr="004445DD">
        <w:tc>
          <w:tcPr>
            <w:tcW w:w="1355" w:type="dxa"/>
            <w:vAlign w:val="center"/>
          </w:tcPr>
          <w:p w14:paraId="0A3AA0F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2:01</w:t>
            </w:r>
          </w:p>
        </w:tc>
        <w:tc>
          <w:tcPr>
            <w:tcW w:w="900" w:type="dxa"/>
            <w:vAlign w:val="center"/>
          </w:tcPr>
          <w:p w14:paraId="063EE82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5" w:type="dxa"/>
            <w:vAlign w:val="center"/>
          </w:tcPr>
          <w:p w14:paraId="365DA6C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90" w:type="dxa"/>
            <w:vAlign w:val="center"/>
          </w:tcPr>
          <w:p w14:paraId="41D4862C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112C2A51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  <w:tc>
          <w:tcPr>
            <w:tcW w:w="1080" w:type="dxa"/>
            <w:vAlign w:val="center"/>
          </w:tcPr>
          <w:p w14:paraId="6660213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595</w:t>
            </w:r>
          </w:p>
        </w:tc>
        <w:tc>
          <w:tcPr>
            <w:tcW w:w="895" w:type="dxa"/>
            <w:vAlign w:val="center"/>
          </w:tcPr>
          <w:p w14:paraId="10E7393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118B8F1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1710" w:type="dxa"/>
            <w:vAlign w:val="center"/>
          </w:tcPr>
          <w:p w14:paraId="31FDF69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6-5.095</w:t>
            </w:r>
          </w:p>
        </w:tc>
      </w:tr>
      <w:tr w:rsidR="00217C36" w:rsidRPr="00217C36" w14:paraId="336FD28D" w14:textId="77777777" w:rsidTr="004445DD">
        <w:tc>
          <w:tcPr>
            <w:tcW w:w="1355" w:type="dxa"/>
            <w:vAlign w:val="center"/>
          </w:tcPr>
          <w:p w14:paraId="2EF5A97A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3:01</w:t>
            </w:r>
          </w:p>
        </w:tc>
        <w:tc>
          <w:tcPr>
            <w:tcW w:w="900" w:type="dxa"/>
            <w:vAlign w:val="center"/>
          </w:tcPr>
          <w:p w14:paraId="2173780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65D05BB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055A6328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779A9E70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080" w:type="dxa"/>
            <w:vAlign w:val="center"/>
          </w:tcPr>
          <w:p w14:paraId="01BD35A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.268</w:t>
            </w:r>
          </w:p>
        </w:tc>
        <w:tc>
          <w:tcPr>
            <w:tcW w:w="895" w:type="dxa"/>
            <w:vAlign w:val="center"/>
          </w:tcPr>
          <w:p w14:paraId="52BF66E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13DCCBE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710" w:type="dxa"/>
            <w:vAlign w:val="center"/>
          </w:tcPr>
          <w:p w14:paraId="1887F93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1-3.555</w:t>
            </w:r>
          </w:p>
        </w:tc>
      </w:tr>
      <w:tr w:rsidR="00217C36" w:rsidRPr="00217C36" w14:paraId="5988ED92" w14:textId="77777777" w:rsidTr="004445DD">
        <w:tc>
          <w:tcPr>
            <w:tcW w:w="1355" w:type="dxa"/>
            <w:vAlign w:val="center"/>
          </w:tcPr>
          <w:p w14:paraId="63ED277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3:02</w:t>
            </w:r>
          </w:p>
        </w:tc>
        <w:tc>
          <w:tcPr>
            <w:tcW w:w="900" w:type="dxa"/>
            <w:vAlign w:val="center"/>
          </w:tcPr>
          <w:p w14:paraId="1C0FDB9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276733A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D3454D2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1BA6D202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14:paraId="69D368C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0.853</w:t>
            </w:r>
          </w:p>
        </w:tc>
        <w:tc>
          <w:tcPr>
            <w:tcW w:w="895" w:type="dxa"/>
            <w:vAlign w:val="center"/>
          </w:tcPr>
          <w:p w14:paraId="6E6749C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0B86F71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737</w:t>
            </w:r>
          </w:p>
        </w:tc>
        <w:tc>
          <w:tcPr>
            <w:tcW w:w="1710" w:type="dxa"/>
            <w:vAlign w:val="center"/>
          </w:tcPr>
          <w:p w14:paraId="53C2216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9-18.475</w:t>
            </w:r>
          </w:p>
        </w:tc>
      </w:tr>
      <w:tr w:rsidR="00217C36" w:rsidRPr="00217C36" w14:paraId="610C51D6" w14:textId="77777777" w:rsidTr="004445DD">
        <w:tc>
          <w:tcPr>
            <w:tcW w:w="1355" w:type="dxa"/>
            <w:vAlign w:val="center"/>
          </w:tcPr>
          <w:p w14:paraId="750EE2D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3:03</w:t>
            </w:r>
          </w:p>
        </w:tc>
        <w:tc>
          <w:tcPr>
            <w:tcW w:w="900" w:type="dxa"/>
            <w:vAlign w:val="center"/>
          </w:tcPr>
          <w:p w14:paraId="5722168B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51C7BFD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77168F49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783E5F8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080" w:type="dxa"/>
            <w:vAlign w:val="center"/>
          </w:tcPr>
          <w:p w14:paraId="5A1A3E1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895" w:type="dxa"/>
            <w:vAlign w:val="center"/>
          </w:tcPr>
          <w:p w14:paraId="3BCC36B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245C063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309</w:t>
            </w:r>
          </w:p>
        </w:tc>
        <w:tc>
          <w:tcPr>
            <w:tcW w:w="1710" w:type="dxa"/>
            <w:vAlign w:val="center"/>
          </w:tcPr>
          <w:p w14:paraId="7966350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16-6.117</w:t>
            </w:r>
          </w:p>
        </w:tc>
      </w:tr>
      <w:tr w:rsidR="00217C36" w:rsidRPr="00217C36" w14:paraId="4017CAE5" w14:textId="77777777" w:rsidTr="004445DD">
        <w:tc>
          <w:tcPr>
            <w:tcW w:w="1355" w:type="dxa"/>
            <w:vAlign w:val="center"/>
          </w:tcPr>
          <w:p w14:paraId="30AC5CE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3:05</w:t>
            </w:r>
          </w:p>
        </w:tc>
        <w:tc>
          <w:tcPr>
            <w:tcW w:w="900" w:type="dxa"/>
            <w:vAlign w:val="center"/>
          </w:tcPr>
          <w:p w14:paraId="5F75D64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46AB188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CD88A46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0A3D5EBF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14:paraId="6F688B84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853</w:t>
            </w:r>
          </w:p>
        </w:tc>
        <w:tc>
          <w:tcPr>
            <w:tcW w:w="895" w:type="dxa"/>
            <w:vAlign w:val="center"/>
          </w:tcPr>
          <w:p w14:paraId="18BD47C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30769A3F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737</w:t>
            </w:r>
          </w:p>
        </w:tc>
        <w:tc>
          <w:tcPr>
            <w:tcW w:w="1710" w:type="dxa"/>
            <w:vAlign w:val="center"/>
          </w:tcPr>
          <w:p w14:paraId="5108224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9-18.475</w:t>
            </w:r>
          </w:p>
        </w:tc>
      </w:tr>
      <w:tr w:rsidR="00217C36" w:rsidRPr="00217C36" w14:paraId="61401429" w14:textId="77777777" w:rsidTr="004445DD">
        <w:tc>
          <w:tcPr>
            <w:tcW w:w="1355" w:type="dxa"/>
            <w:vAlign w:val="center"/>
          </w:tcPr>
          <w:p w14:paraId="6BCF898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4:01</w:t>
            </w:r>
          </w:p>
        </w:tc>
        <w:tc>
          <w:tcPr>
            <w:tcW w:w="900" w:type="dxa"/>
            <w:vAlign w:val="center"/>
          </w:tcPr>
          <w:p w14:paraId="13DB23A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58F3BF5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A01631A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424389C7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1080" w:type="dxa"/>
            <w:vAlign w:val="center"/>
          </w:tcPr>
          <w:p w14:paraId="34096D03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  <w:tc>
          <w:tcPr>
            <w:tcW w:w="895" w:type="dxa"/>
            <w:vAlign w:val="center"/>
          </w:tcPr>
          <w:p w14:paraId="68A7DE2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0B01BA96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437</w:t>
            </w:r>
          </w:p>
        </w:tc>
        <w:tc>
          <w:tcPr>
            <w:tcW w:w="1710" w:type="dxa"/>
            <w:vAlign w:val="center"/>
          </w:tcPr>
          <w:p w14:paraId="5C5FC61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1-9.313</w:t>
            </w:r>
          </w:p>
        </w:tc>
      </w:tr>
      <w:tr w:rsidR="00217C36" w:rsidRPr="00217C36" w14:paraId="28E5E5DF" w14:textId="77777777" w:rsidTr="004445DD">
        <w:tc>
          <w:tcPr>
            <w:tcW w:w="1355" w:type="dxa"/>
            <w:vAlign w:val="center"/>
          </w:tcPr>
          <w:p w14:paraId="725249A0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5:01</w:t>
            </w:r>
          </w:p>
        </w:tc>
        <w:tc>
          <w:tcPr>
            <w:tcW w:w="900" w:type="dxa"/>
            <w:vAlign w:val="center"/>
          </w:tcPr>
          <w:p w14:paraId="59DF6C1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75" w:type="dxa"/>
            <w:vAlign w:val="center"/>
          </w:tcPr>
          <w:p w14:paraId="6B41CC92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990" w:type="dxa"/>
            <w:vAlign w:val="center"/>
          </w:tcPr>
          <w:p w14:paraId="5651FBAB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2230A810" w14:textId="77777777" w:rsidR="004445DD" w:rsidRPr="00217C36" w:rsidRDefault="004445DD" w:rsidP="004445D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1080" w:type="dxa"/>
            <w:vAlign w:val="center"/>
          </w:tcPr>
          <w:p w14:paraId="3FAC3897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895" w:type="dxa"/>
            <w:vAlign w:val="center"/>
          </w:tcPr>
          <w:p w14:paraId="4D03DD5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284EF5F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710" w:type="dxa"/>
            <w:vAlign w:val="center"/>
          </w:tcPr>
          <w:p w14:paraId="783F211A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482-3.241</w:t>
            </w:r>
          </w:p>
        </w:tc>
      </w:tr>
      <w:tr w:rsidR="00217C36" w:rsidRPr="00217C36" w14:paraId="7990FF8A" w14:textId="77777777" w:rsidTr="004445DD">
        <w:tc>
          <w:tcPr>
            <w:tcW w:w="1355" w:type="dxa"/>
            <w:vAlign w:val="center"/>
          </w:tcPr>
          <w:p w14:paraId="16B0669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16:02</w:t>
            </w:r>
          </w:p>
        </w:tc>
        <w:tc>
          <w:tcPr>
            <w:tcW w:w="900" w:type="dxa"/>
            <w:vAlign w:val="center"/>
          </w:tcPr>
          <w:p w14:paraId="085B9841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75" w:type="dxa"/>
            <w:vAlign w:val="center"/>
          </w:tcPr>
          <w:p w14:paraId="3CECA55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5D8FEF7E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75E39C65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14:paraId="37F3D6E9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853</w:t>
            </w:r>
          </w:p>
        </w:tc>
        <w:tc>
          <w:tcPr>
            <w:tcW w:w="895" w:type="dxa"/>
            <w:vAlign w:val="center"/>
          </w:tcPr>
          <w:p w14:paraId="20888B2D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5" w:type="dxa"/>
            <w:vAlign w:val="center"/>
          </w:tcPr>
          <w:p w14:paraId="315011B8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</w:rPr>
            </w:pPr>
            <w:r w:rsidRPr="00217C36">
              <w:rPr>
                <w:rFonts w:asciiTheme="majorBidi" w:hAnsiTheme="majorBidi" w:cstheme="majorBidi"/>
              </w:rPr>
              <w:t>0.737</w:t>
            </w:r>
          </w:p>
        </w:tc>
        <w:tc>
          <w:tcPr>
            <w:tcW w:w="1710" w:type="dxa"/>
            <w:vAlign w:val="center"/>
          </w:tcPr>
          <w:p w14:paraId="67C4878C" w14:textId="77777777" w:rsidR="004445DD" w:rsidRPr="00217C36" w:rsidRDefault="004445DD" w:rsidP="004445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7C36">
              <w:rPr>
                <w:rFonts w:asciiTheme="majorBidi" w:hAnsiTheme="majorBidi" w:cstheme="majorBidi"/>
                <w:sz w:val="24"/>
                <w:szCs w:val="24"/>
              </w:rPr>
              <w:t>0.029-18.475</w:t>
            </w:r>
          </w:p>
        </w:tc>
      </w:tr>
    </w:tbl>
    <w:p w14:paraId="4453C596" w14:textId="77777777" w:rsidR="00065657" w:rsidRPr="00217C36" w:rsidRDefault="00065657" w:rsidP="001E1F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AD49B" w14:textId="77777777" w:rsidR="00065657" w:rsidRPr="00217C36" w:rsidRDefault="00065657" w:rsidP="001E1FA3">
      <w:pPr>
        <w:spacing w:line="480" w:lineRule="auto"/>
        <w:jc w:val="both"/>
      </w:pPr>
    </w:p>
    <w:p w14:paraId="3AFC5113" w14:textId="77777777" w:rsidR="00065657" w:rsidRPr="00217C36" w:rsidRDefault="00065657" w:rsidP="001E1FA3">
      <w:pPr>
        <w:spacing w:line="480" w:lineRule="auto"/>
        <w:jc w:val="both"/>
      </w:pPr>
    </w:p>
    <w:sectPr w:rsidR="00065657" w:rsidRPr="00217C36" w:rsidSect="00241CD5">
      <w:footerReference w:type="default" r:id="rId12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FFD02" w14:textId="77777777" w:rsidR="00C563ED" w:rsidRDefault="00C563ED" w:rsidP="007F3867">
      <w:pPr>
        <w:spacing w:after="0" w:line="240" w:lineRule="auto"/>
      </w:pPr>
      <w:r>
        <w:separator/>
      </w:r>
    </w:p>
  </w:endnote>
  <w:endnote w:type="continuationSeparator" w:id="0">
    <w:p w14:paraId="3DA4BDF2" w14:textId="77777777" w:rsidR="00C563ED" w:rsidRDefault="00C563ED" w:rsidP="007F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843913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24"/>
        <w:szCs w:val="24"/>
      </w:rPr>
    </w:sdtEndPr>
    <w:sdtContent>
      <w:p w14:paraId="1544D45E" w14:textId="37EE4F44" w:rsidR="006A2551" w:rsidRPr="007F3867" w:rsidRDefault="006A2551">
        <w:pPr>
          <w:pStyle w:val="Footer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7F386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225012">
          <w:rPr>
            <w:rFonts w:ascii="Times New Roman" w:hAnsi="Times New Roman" w:cs="Times New Roman"/>
            <w:b/>
            <w:bCs/>
            <w:noProof/>
            <w:sz w:val="24"/>
            <w:szCs w:val="24"/>
            <w:rtl/>
          </w:rPr>
          <w:t>1</w:t>
        </w:r>
        <w:r w:rsidRPr="007F386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2E366C2A" w14:textId="77777777" w:rsidR="006A2551" w:rsidRDefault="006A2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55EBF" w14:textId="77777777" w:rsidR="00C563ED" w:rsidRDefault="00C563ED" w:rsidP="007F3867">
      <w:pPr>
        <w:spacing w:after="0" w:line="240" w:lineRule="auto"/>
      </w:pPr>
      <w:r>
        <w:separator/>
      </w:r>
    </w:p>
  </w:footnote>
  <w:footnote w:type="continuationSeparator" w:id="0">
    <w:p w14:paraId="472A8B1E" w14:textId="77777777" w:rsidR="00C563ED" w:rsidRDefault="00C563ED" w:rsidP="007F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84C6F"/>
    <w:multiLevelType w:val="multilevel"/>
    <w:tmpl w:val="E78C82C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6C4EFE"/>
    <w:multiLevelType w:val="hybridMultilevel"/>
    <w:tmpl w:val="854C264C"/>
    <w:lvl w:ilvl="0" w:tplc="E3445314">
      <w:start w:val="1"/>
      <w:numFmt w:val="decimal"/>
      <w:lvlText w:val="%1."/>
      <w:lvlJc w:val="left"/>
      <w:pPr>
        <w:ind w:left="15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46" w:hanging="360"/>
      </w:pPr>
    </w:lvl>
    <w:lvl w:ilvl="2" w:tplc="0409001B" w:tentative="1">
      <w:start w:val="1"/>
      <w:numFmt w:val="lowerRoman"/>
      <w:lvlText w:val="%3."/>
      <w:lvlJc w:val="right"/>
      <w:pPr>
        <w:ind w:left="2966" w:hanging="180"/>
      </w:pPr>
    </w:lvl>
    <w:lvl w:ilvl="3" w:tplc="0409000F" w:tentative="1">
      <w:start w:val="1"/>
      <w:numFmt w:val="decimal"/>
      <w:lvlText w:val="%4."/>
      <w:lvlJc w:val="left"/>
      <w:pPr>
        <w:ind w:left="3686" w:hanging="360"/>
      </w:pPr>
    </w:lvl>
    <w:lvl w:ilvl="4" w:tplc="04090019" w:tentative="1">
      <w:start w:val="1"/>
      <w:numFmt w:val="lowerLetter"/>
      <w:lvlText w:val="%5."/>
      <w:lvlJc w:val="left"/>
      <w:pPr>
        <w:ind w:left="4406" w:hanging="360"/>
      </w:pPr>
    </w:lvl>
    <w:lvl w:ilvl="5" w:tplc="0409001B" w:tentative="1">
      <w:start w:val="1"/>
      <w:numFmt w:val="lowerRoman"/>
      <w:lvlText w:val="%6."/>
      <w:lvlJc w:val="right"/>
      <w:pPr>
        <w:ind w:left="5126" w:hanging="180"/>
      </w:pPr>
    </w:lvl>
    <w:lvl w:ilvl="6" w:tplc="0409000F" w:tentative="1">
      <w:start w:val="1"/>
      <w:numFmt w:val="decimal"/>
      <w:lvlText w:val="%7."/>
      <w:lvlJc w:val="left"/>
      <w:pPr>
        <w:ind w:left="5846" w:hanging="360"/>
      </w:pPr>
    </w:lvl>
    <w:lvl w:ilvl="7" w:tplc="04090019" w:tentative="1">
      <w:start w:val="1"/>
      <w:numFmt w:val="lowerLetter"/>
      <w:lvlText w:val="%8."/>
      <w:lvlJc w:val="left"/>
      <w:pPr>
        <w:ind w:left="6566" w:hanging="360"/>
      </w:pPr>
    </w:lvl>
    <w:lvl w:ilvl="8" w:tplc="0409001B" w:tentative="1">
      <w:start w:val="1"/>
      <w:numFmt w:val="lowerRoman"/>
      <w:lvlText w:val="%9."/>
      <w:lvlJc w:val="right"/>
      <w:pPr>
        <w:ind w:left="7286" w:hanging="180"/>
      </w:pPr>
    </w:lvl>
  </w:abstractNum>
  <w:abstractNum w:abstractNumId="2" w15:restartNumberingAfterBreak="0">
    <w:nsid w:val="1C522F45"/>
    <w:multiLevelType w:val="multilevel"/>
    <w:tmpl w:val="595ECDA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DBF5ED8"/>
    <w:multiLevelType w:val="multilevel"/>
    <w:tmpl w:val="69067C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73543E9"/>
    <w:multiLevelType w:val="hybridMultilevel"/>
    <w:tmpl w:val="2FC4D856"/>
    <w:lvl w:ilvl="0" w:tplc="F8F8C3F2">
      <w:start w:val="1"/>
      <w:numFmt w:val="decimal"/>
      <w:lvlText w:val="%1-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E340404"/>
    <w:multiLevelType w:val="multilevel"/>
    <w:tmpl w:val="8EBA051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17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3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6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9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96" w:hanging="1800"/>
      </w:pPr>
      <w:rPr>
        <w:rFonts w:hint="default"/>
      </w:rPr>
    </w:lvl>
  </w:abstractNum>
  <w:abstractNum w:abstractNumId="6" w15:restartNumberingAfterBreak="0">
    <w:nsid w:val="51BF491C"/>
    <w:multiLevelType w:val="multilevel"/>
    <w:tmpl w:val="D64006C0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  <w:b/>
        <w:bCs/>
        <w:sz w:val="28"/>
        <w:szCs w:val="28"/>
      </w:rPr>
    </w:lvl>
    <w:lvl w:ilvl="1">
      <w:start w:val="3"/>
      <w:numFmt w:val="decimal"/>
      <w:isLgl/>
      <w:lvlText w:val="%1.%2"/>
      <w:lvlJc w:val="left"/>
      <w:pPr>
        <w:ind w:left="615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75" w:hanging="1800"/>
      </w:pPr>
      <w:rPr>
        <w:rFonts w:hint="default"/>
      </w:rPr>
    </w:lvl>
  </w:abstractNum>
  <w:abstractNum w:abstractNumId="7" w15:restartNumberingAfterBreak="0">
    <w:nsid w:val="575C226B"/>
    <w:multiLevelType w:val="hybridMultilevel"/>
    <w:tmpl w:val="FB7A18F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7C00EE7"/>
    <w:multiLevelType w:val="hybridMultilevel"/>
    <w:tmpl w:val="52A2660C"/>
    <w:lvl w:ilvl="0" w:tplc="5DD8C032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56634460">
    <w:abstractNumId w:val="2"/>
  </w:num>
  <w:num w:numId="2" w16cid:durableId="1440639275">
    <w:abstractNumId w:val="4"/>
  </w:num>
  <w:num w:numId="3" w16cid:durableId="1127285133">
    <w:abstractNumId w:val="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60413576">
    <w:abstractNumId w:val="1"/>
  </w:num>
  <w:num w:numId="5" w16cid:durableId="2013490755">
    <w:abstractNumId w:val="3"/>
  </w:num>
  <w:num w:numId="6" w16cid:durableId="205223615">
    <w:abstractNumId w:val="7"/>
  </w:num>
  <w:num w:numId="7" w16cid:durableId="515854119">
    <w:abstractNumId w:val="6"/>
  </w:num>
  <w:num w:numId="8" w16cid:durableId="742263845">
    <w:abstractNumId w:val="5"/>
  </w:num>
  <w:num w:numId="9" w16cid:durableId="154456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Saws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f5pf0f2pz08eaafvvprw9ztt20zxte0vf&quot;&gt;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5D552C"/>
    <w:rsid w:val="00012D99"/>
    <w:rsid w:val="00017601"/>
    <w:rsid w:val="000221E7"/>
    <w:rsid w:val="00023EB0"/>
    <w:rsid w:val="00025CBA"/>
    <w:rsid w:val="00030221"/>
    <w:rsid w:val="00032CA5"/>
    <w:rsid w:val="000347F9"/>
    <w:rsid w:val="000350F2"/>
    <w:rsid w:val="00041299"/>
    <w:rsid w:val="0004317D"/>
    <w:rsid w:val="00054CA4"/>
    <w:rsid w:val="000604AC"/>
    <w:rsid w:val="00060AE8"/>
    <w:rsid w:val="0006346E"/>
    <w:rsid w:val="00065657"/>
    <w:rsid w:val="00066E20"/>
    <w:rsid w:val="00073826"/>
    <w:rsid w:val="00082408"/>
    <w:rsid w:val="00083832"/>
    <w:rsid w:val="00087CF7"/>
    <w:rsid w:val="00093453"/>
    <w:rsid w:val="000A2762"/>
    <w:rsid w:val="000A6B85"/>
    <w:rsid w:val="000B32A3"/>
    <w:rsid w:val="000C0E26"/>
    <w:rsid w:val="000C5C69"/>
    <w:rsid w:val="000C753C"/>
    <w:rsid w:val="000D1E4A"/>
    <w:rsid w:val="000D482B"/>
    <w:rsid w:val="000E0196"/>
    <w:rsid w:val="00112AD9"/>
    <w:rsid w:val="00130E32"/>
    <w:rsid w:val="001341DB"/>
    <w:rsid w:val="00143B6B"/>
    <w:rsid w:val="00144260"/>
    <w:rsid w:val="00150F72"/>
    <w:rsid w:val="00154967"/>
    <w:rsid w:val="00155D35"/>
    <w:rsid w:val="00157F3D"/>
    <w:rsid w:val="00160ECB"/>
    <w:rsid w:val="00164008"/>
    <w:rsid w:val="00166223"/>
    <w:rsid w:val="00191167"/>
    <w:rsid w:val="00191431"/>
    <w:rsid w:val="00194BCA"/>
    <w:rsid w:val="001A2FC6"/>
    <w:rsid w:val="001A7C08"/>
    <w:rsid w:val="001D348E"/>
    <w:rsid w:val="001D7FE6"/>
    <w:rsid w:val="001E13D0"/>
    <w:rsid w:val="001E1FA3"/>
    <w:rsid w:val="001E2033"/>
    <w:rsid w:val="001F4DD3"/>
    <w:rsid w:val="00202ED1"/>
    <w:rsid w:val="00204EB5"/>
    <w:rsid w:val="00213B2E"/>
    <w:rsid w:val="00217C36"/>
    <w:rsid w:val="00225012"/>
    <w:rsid w:val="00230441"/>
    <w:rsid w:val="002332A5"/>
    <w:rsid w:val="00240B3D"/>
    <w:rsid w:val="00241CD5"/>
    <w:rsid w:val="00242474"/>
    <w:rsid w:val="0024645B"/>
    <w:rsid w:val="00246B32"/>
    <w:rsid w:val="00246D5F"/>
    <w:rsid w:val="00247D70"/>
    <w:rsid w:val="00254656"/>
    <w:rsid w:val="00260AC2"/>
    <w:rsid w:val="002672FC"/>
    <w:rsid w:val="00274B95"/>
    <w:rsid w:val="00276166"/>
    <w:rsid w:val="00282316"/>
    <w:rsid w:val="002939E1"/>
    <w:rsid w:val="002B14E0"/>
    <w:rsid w:val="002B2705"/>
    <w:rsid w:val="002B4185"/>
    <w:rsid w:val="002B5849"/>
    <w:rsid w:val="002B5B4B"/>
    <w:rsid w:val="002C0135"/>
    <w:rsid w:val="002D0236"/>
    <w:rsid w:val="002D34F7"/>
    <w:rsid w:val="002E7399"/>
    <w:rsid w:val="002F1CBA"/>
    <w:rsid w:val="002F1D0F"/>
    <w:rsid w:val="003076B5"/>
    <w:rsid w:val="00311F5E"/>
    <w:rsid w:val="003120B5"/>
    <w:rsid w:val="0032444F"/>
    <w:rsid w:val="00327436"/>
    <w:rsid w:val="00330F96"/>
    <w:rsid w:val="003342D9"/>
    <w:rsid w:val="00342025"/>
    <w:rsid w:val="00344E9F"/>
    <w:rsid w:val="00347F26"/>
    <w:rsid w:val="00352E17"/>
    <w:rsid w:val="00354E91"/>
    <w:rsid w:val="00356B90"/>
    <w:rsid w:val="00357683"/>
    <w:rsid w:val="003735D5"/>
    <w:rsid w:val="00392369"/>
    <w:rsid w:val="0039432C"/>
    <w:rsid w:val="003A0094"/>
    <w:rsid w:val="003A0F92"/>
    <w:rsid w:val="003B155C"/>
    <w:rsid w:val="003B732E"/>
    <w:rsid w:val="003C1F0A"/>
    <w:rsid w:val="003D7C0B"/>
    <w:rsid w:val="003E66DC"/>
    <w:rsid w:val="003F0902"/>
    <w:rsid w:val="003F11D5"/>
    <w:rsid w:val="003F2738"/>
    <w:rsid w:val="003F63D8"/>
    <w:rsid w:val="004050B2"/>
    <w:rsid w:val="00411B73"/>
    <w:rsid w:val="00413F0F"/>
    <w:rsid w:val="004222E5"/>
    <w:rsid w:val="0044298D"/>
    <w:rsid w:val="004445DD"/>
    <w:rsid w:val="0045328A"/>
    <w:rsid w:val="00470237"/>
    <w:rsid w:val="0047036C"/>
    <w:rsid w:val="004712A0"/>
    <w:rsid w:val="00475C1A"/>
    <w:rsid w:val="00477B28"/>
    <w:rsid w:val="00484F32"/>
    <w:rsid w:val="004B5C5D"/>
    <w:rsid w:val="004B68A0"/>
    <w:rsid w:val="004C4BCD"/>
    <w:rsid w:val="004D0216"/>
    <w:rsid w:val="004D48E5"/>
    <w:rsid w:val="004F31E2"/>
    <w:rsid w:val="00501562"/>
    <w:rsid w:val="00506D5B"/>
    <w:rsid w:val="00512478"/>
    <w:rsid w:val="00512DB2"/>
    <w:rsid w:val="00513637"/>
    <w:rsid w:val="00523BD9"/>
    <w:rsid w:val="00532AD1"/>
    <w:rsid w:val="00533974"/>
    <w:rsid w:val="00541376"/>
    <w:rsid w:val="005474BB"/>
    <w:rsid w:val="00552D9B"/>
    <w:rsid w:val="005574D3"/>
    <w:rsid w:val="00561ED7"/>
    <w:rsid w:val="00584836"/>
    <w:rsid w:val="00593F19"/>
    <w:rsid w:val="005A6D18"/>
    <w:rsid w:val="005B08CE"/>
    <w:rsid w:val="005B493E"/>
    <w:rsid w:val="005C566A"/>
    <w:rsid w:val="005D552C"/>
    <w:rsid w:val="005E7BAD"/>
    <w:rsid w:val="005F5C05"/>
    <w:rsid w:val="005F653A"/>
    <w:rsid w:val="005F76AD"/>
    <w:rsid w:val="00600E80"/>
    <w:rsid w:val="00603DB1"/>
    <w:rsid w:val="00604EFB"/>
    <w:rsid w:val="0060560F"/>
    <w:rsid w:val="006113C7"/>
    <w:rsid w:val="00614B31"/>
    <w:rsid w:val="0061699E"/>
    <w:rsid w:val="00631161"/>
    <w:rsid w:val="0063205E"/>
    <w:rsid w:val="00647917"/>
    <w:rsid w:val="0065265D"/>
    <w:rsid w:val="00660B5E"/>
    <w:rsid w:val="00661A0B"/>
    <w:rsid w:val="006656B7"/>
    <w:rsid w:val="00680DDC"/>
    <w:rsid w:val="00690E99"/>
    <w:rsid w:val="006941A7"/>
    <w:rsid w:val="006A12B5"/>
    <w:rsid w:val="006A2551"/>
    <w:rsid w:val="006A686A"/>
    <w:rsid w:val="006B5875"/>
    <w:rsid w:val="006B6221"/>
    <w:rsid w:val="006B7A39"/>
    <w:rsid w:val="006C3C6A"/>
    <w:rsid w:val="006C409E"/>
    <w:rsid w:val="006D2692"/>
    <w:rsid w:val="006D6219"/>
    <w:rsid w:val="006E29BE"/>
    <w:rsid w:val="006F128B"/>
    <w:rsid w:val="007103E0"/>
    <w:rsid w:val="0071279D"/>
    <w:rsid w:val="00715718"/>
    <w:rsid w:val="0071636F"/>
    <w:rsid w:val="0072370B"/>
    <w:rsid w:val="00723DF1"/>
    <w:rsid w:val="00725A36"/>
    <w:rsid w:val="007344C6"/>
    <w:rsid w:val="00761DB3"/>
    <w:rsid w:val="00794626"/>
    <w:rsid w:val="007B2881"/>
    <w:rsid w:val="007C34DA"/>
    <w:rsid w:val="007D4993"/>
    <w:rsid w:val="007D4D9E"/>
    <w:rsid w:val="007E0CFE"/>
    <w:rsid w:val="007E3AE5"/>
    <w:rsid w:val="007F3867"/>
    <w:rsid w:val="007F6757"/>
    <w:rsid w:val="00802E0B"/>
    <w:rsid w:val="00804A91"/>
    <w:rsid w:val="00805DBE"/>
    <w:rsid w:val="008068D3"/>
    <w:rsid w:val="00811120"/>
    <w:rsid w:val="0081212A"/>
    <w:rsid w:val="00820010"/>
    <w:rsid w:val="008366B2"/>
    <w:rsid w:val="00840AE0"/>
    <w:rsid w:val="0084403F"/>
    <w:rsid w:val="00856EC7"/>
    <w:rsid w:val="00860C26"/>
    <w:rsid w:val="00862CDF"/>
    <w:rsid w:val="008643D4"/>
    <w:rsid w:val="008654B6"/>
    <w:rsid w:val="00872C29"/>
    <w:rsid w:val="00884F57"/>
    <w:rsid w:val="008920BB"/>
    <w:rsid w:val="008944DB"/>
    <w:rsid w:val="008A1F8B"/>
    <w:rsid w:val="008A6655"/>
    <w:rsid w:val="008C4FCF"/>
    <w:rsid w:val="008D5626"/>
    <w:rsid w:val="008E1E1C"/>
    <w:rsid w:val="008F1FED"/>
    <w:rsid w:val="0090225A"/>
    <w:rsid w:val="00904B57"/>
    <w:rsid w:val="00906947"/>
    <w:rsid w:val="009104F6"/>
    <w:rsid w:val="00910D8A"/>
    <w:rsid w:val="00911BFE"/>
    <w:rsid w:val="009215B2"/>
    <w:rsid w:val="0092788A"/>
    <w:rsid w:val="009302CC"/>
    <w:rsid w:val="0093277C"/>
    <w:rsid w:val="0093796D"/>
    <w:rsid w:val="00941F65"/>
    <w:rsid w:val="00946611"/>
    <w:rsid w:val="009479FA"/>
    <w:rsid w:val="00960C1B"/>
    <w:rsid w:val="00965DDB"/>
    <w:rsid w:val="00986CA3"/>
    <w:rsid w:val="009A5136"/>
    <w:rsid w:val="009A52F4"/>
    <w:rsid w:val="009B2438"/>
    <w:rsid w:val="009C0511"/>
    <w:rsid w:val="009C1009"/>
    <w:rsid w:val="009D004F"/>
    <w:rsid w:val="009E21E6"/>
    <w:rsid w:val="009E40CB"/>
    <w:rsid w:val="009E7B6C"/>
    <w:rsid w:val="009F29E5"/>
    <w:rsid w:val="009F2F84"/>
    <w:rsid w:val="009F33CC"/>
    <w:rsid w:val="009F5307"/>
    <w:rsid w:val="00A15ACB"/>
    <w:rsid w:val="00A1715E"/>
    <w:rsid w:val="00A2082F"/>
    <w:rsid w:val="00A21BF9"/>
    <w:rsid w:val="00A32645"/>
    <w:rsid w:val="00A34F54"/>
    <w:rsid w:val="00A36E59"/>
    <w:rsid w:val="00A44B20"/>
    <w:rsid w:val="00A5056A"/>
    <w:rsid w:val="00A53815"/>
    <w:rsid w:val="00A92014"/>
    <w:rsid w:val="00A921C1"/>
    <w:rsid w:val="00AB3673"/>
    <w:rsid w:val="00AB3EEF"/>
    <w:rsid w:val="00AB732E"/>
    <w:rsid w:val="00AC692C"/>
    <w:rsid w:val="00AD0BCE"/>
    <w:rsid w:val="00AD39F1"/>
    <w:rsid w:val="00AE0C09"/>
    <w:rsid w:val="00AE2577"/>
    <w:rsid w:val="00AE5ACE"/>
    <w:rsid w:val="00AF3548"/>
    <w:rsid w:val="00AF62F2"/>
    <w:rsid w:val="00B11A1E"/>
    <w:rsid w:val="00B37258"/>
    <w:rsid w:val="00B41BAD"/>
    <w:rsid w:val="00B4380F"/>
    <w:rsid w:val="00B47FEA"/>
    <w:rsid w:val="00B728C3"/>
    <w:rsid w:val="00B73610"/>
    <w:rsid w:val="00B806F9"/>
    <w:rsid w:val="00B80FB9"/>
    <w:rsid w:val="00B842FC"/>
    <w:rsid w:val="00B87F08"/>
    <w:rsid w:val="00B92D61"/>
    <w:rsid w:val="00B93013"/>
    <w:rsid w:val="00B9699D"/>
    <w:rsid w:val="00B97D6B"/>
    <w:rsid w:val="00BA2821"/>
    <w:rsid w:val="00BA4CA4"/>
    <w:rsid w:val="00BB0C90"/>
    <w:rsid w:val="00BB71F6"/>
    <w:rsid w:val="00BC15ED"/>
    <w:rsid w:val="00BC5F00"/>
    <w:rsid w:val="00BD109D"/>
    <w:rsid w:val="00BD2E67"/>
    <w:rsid w:val="00BE2385"/>
    <w:rsid w:val="00BE7CAC"/>
    <w:rsid w:val="00C02BE5"/>
    <w:rsid w:val="00C10B60"/>
    <w:rsid w:val="00C11625"/>
    <w:rsid w:val="00C20DEE"/>
    <w:rsid w:val="00C2277D"/>
    <w:rsid w:val="00C2299B"/>
    <w:rsid w:val="00C26A13"/>
    <w:rsid w:val="00C27120"/>
    <w:rsid w:val="00C2780E"/>
    <w:rsid w:val="00C41ECC"/>
    <w:rsid w:val="00C563ED"/>
    <w:rsid w:val="00C65441"/>
    <w:rsid w:val="00C775B7"/>
    <w:rsid w:val="00C82512"/>
    <w:rsid w:val="00C90A12"/>
    <w:rsid w:val="00C92B60"/>
    <w:rsid w:val="00C93D3C"/>
    <w:rsid w:val="00CB20E2"/>
    <w:rsid w:val="00CD3779"/>
    <w:rsid w:val="00CE020E"/>
    <w:rsid w:val="00CF5782"/>
    <w:rsid w:val="00CF5D12"/>
    <w:rsid w:val="00CF6F3F"/>
    <w:rsid w:val="00D12CED"/>
    <w:rsid w:val="00D21BF7"/>
    <w:rsid w:val="00D24E52"/>
    <w:rsid w:val="00D27EFE"/>
    <w:rsid w:val="00D27FA7"/>
    <w:rsid w:val="00D34A78"/>
    <w:rsid w:val="00D510AE"/>
    <w:rsid w:val="00D515FA"/>
    <w:rsid w:val="00D52DC6"/>
    <w:rsid w:val="00D531FD"/>
    <w:rsid w:val="00D53308"/>
    <w:rsid w:val="00D72F97"/>
    <w:rsid w:val="00D749C8"/>
    <w:rsid w:val="00D757C6"/>
    <w:rsid w:val="00DA2654"/>
    <w:rsid w:val="00DA4D11"/>
    <w:rsid w:val="00DB1FF8"/>
    <w:rsid w:val="00DC0773"/>
    <w:rsid w:val="00DC4C6C"/>
    <w:rsid w:val="00DD15B2"/>
    <w:rsid w:val="00DD2294"/>
    <w:rsid w:val="00DD4597"/>
    <w:rsid w:val="00DD69E7"/>
    <w:rsid w:val="00DD6EEB"/>
    <w:rsid w:val="00DE0F52"/>
    <w:rsid w:val="00DE15EB"/>
    <w:rsid w:val="00DE2884"/>
    <w:rsid w:val="00DE7737"/>
    <w:rsid w:val="00E0337A"/>
    <w:rsid w:val="00E1730F"/>
    <w:rsid w:val="00E2147B"/>
    <w:rsid w:val="00E2695A"/>
    <w:rsid w:val="00E33854"/>
    <w:rsid w:val="00E37541"/>
    <w:rsid w:val="00E37BB7"/>
    <w:rsid w:val="00E4151A"/>
    <w:rsid w:val="00E43C92"/>
    <w:rsid w:val="00E5709B"/>
    <w:rsid w:val="00E63579"/>
    <w:rsid w:val="00E73509"/>
    <w:rsid w:val="00E8532A"/>
    <w:rsid w:val="00E91E52"/>
    <w:rsid w:val="00EA0184"/>
    <w:rsid w:val="00EA2E29"/>
    <w:rsid w:val="00EB2ECD"/>
    <w:rsid w:val="00EB39C1"/>
    <w:rsid w:val="00EC12E5"/>
    <w:rsid w:val="00ED2442"/>
    <w:rsid w:val="00ED5119"/>
    <w:rsid w:val="00EE0C9D"/>
    <w:rsid w:val="00EE241D"/>
    <w:rsid w:val="00EE4E1E"/>
    <w:rsid w:val="00EE6FED"/>
    <w:rsid w:val="00EE7652"/>
    <w:rsid w:val="00EF4756"/>
    <w:rsid w:val="00EF6BA7"/>
    <w:rsid w:val="00F13A49"/>
    <w:rsid w:val="00F37124"/>
    <w:rsid w:val="00F62306"/>
    <w:rsid w:val="00F6429D"/>
    <w:rsid w:val="00F673BD"/>
    <w:rsid w:val="00F703E1"/>
    <w:rsid w:val="00F70B50"/>
    <w:rsid w:val="00F7231E"/>
    <w:rsid w:val="00F85881"/>
    <w:rsid w:val="00F951D1"/>
    <w:rsid w:val="00FA0828"/>
    <w:rsid w:val="00FA5799"/>
    <w:rsid w:val="00FB1082"/>
    <w:rsid w:val="00FC033E"/>
    <w:rsid w:val="00FC6C4B"/>
    <w:rsid w:val="00FD6711"/>
    <w:rsid w:val="00FF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11824"/>
  <w15:chartTrackingRefBased/>
  <w15:docId w15:val="{FE45C272-8E95-4575-9606-BAB85EEC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5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52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52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C92B60"/>
    <w:pPr>
      <w:bidi/>
      <w:spacing w:after="200" w:line="276" w:lineRule="auto"/>
      <w:ind w:left="720"/>
      <w:contextualSpacing/>
    </w:pPr>
    <w:rPr>
      <w:kern w:val="0"/>
      <w14:ligatures w14:val="none"/>
    </w:rPr>
  </w:style>
  <w:style w:type="table" w:customStyle="1" w:styleId="GridTable1Light1">
    <w:name w:val="Grid Table 1 Light1"/>
    <w:basedOn w:val="TableNormal"/>
    <w:uiPriority w:val="46"/>
    <w:rsid w:val="00C92B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92369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36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2369"/>
    <w:pPr>
      <w:bidi/>
      <w:spacing w:after="200"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2369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392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23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369"/>
    <w:pPr>
      <w:tabs>
        <w:tab w:val="center" w:pos="4320"/>
        <w:tab w:val="right" w:pos="8640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236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369"/>
    <w:pPr>
      <w:bidi/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369"/>
    <w:rPr>
      <w:rFonts w:ascii="Segoe UI" w:hAnsi="Segoe UI" w:cs="Segoe UI"/>
      <w:kern w:val="0"/>
      <w:sz w:val="18"/>
      <w:szCs w:val="18"/>
      <w14:ligatures w14:val="none"/>
    </w:rPr>
  </w:style>
  <w:style w:type="table" w:styleId="GridTable1Light">
    <w:name w:val="Grid Table 1 Light"/>
    <w:basedOn w:val="TableNormal"/>
    <w:uiPriority w:val="46"/>
    <w:rsid w:val="0039236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92369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36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369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92369"/>
    <w:rPr>
      <w:color w:val="0000FF"/>
      <w:u w:val="single"/>
    </w:rPr>
  </w:style>
  <w:style w:type="paragraph" w:customStyle="1" w:styleId="Default">
    <w:name w:val="Default"/>
    <w:rsid w:val="00501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5465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6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96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6BA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2ED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366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33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47D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wsan.khdair@zuj.edu.jo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0856-561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o.abusara@zuj.edu.jo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555-106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5582E-A9BD-4F94-8462-769636CD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sama Abusara</cp:lastModifiedBy>
  <cp:revision>6</cp:revision>
  <dcterms:created xsi:type="dcterms:W3CDTF">2024-11-04T04:35:00Z</dcterms:created>
  <dcterms:modified xsi:type="dcterms:W3CDTF">2025-01-25T09:41:00Z</dcterms:modified>
</cp:coreProperties>
</file>